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7CDB2" w14:textId="19F3790C" w:rsidR="00E343DB" w:rsidRPr="00B45BC9" w:rsidRDefault="00E343DB" w:rsidP="00E343D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5B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6389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45BC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F6389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45BC9">
        <w:rPr>
          <w:rFonts w:ascii="Times New Roman" w:hAnsi="Times New Roman" w:cs="Times New Roman"/>
          <w:b/>
          <w:bCs/>
          <w:sz w:val="24"/>
          <w:szCs w:val="24"/>
        </w:rPr>
        <w:t xml:space="preserve"> Parts and equipment used in test set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34"/>
        <w:gridCol w:w="1704"/>
        <w:gridCol w:w="1879"/>
        <w:gridCol w:w="1057"/>
        <w:gridCol w:w="1576"/>
      </w:tblGrid>
      <w:tr w:rsidR="00E343DB" w:rsidRPr="004B7E4A" w14:paraId="2D4AA0C0" w14:textId="77777777" w:rsidTr="00303480">
        <w:trPr>
          <w:trHeight w:val="600"/>
        </w:trPr>
        <w:tc>
          <w:tcPr>
            <w:tcW w:w="1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B0DAB" w14:textId="77777777" w:rsidR="00E343DB" w:rsidRPr="004B7E4A" w:rsidRDefault="00E343DB" w:rsidP="00303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81118" w14:textId="77777777" w:rsidR="00E343DB" w:rsidRPr="004B7E4A" w:rsidRDefault="00E343DB" w:rsidP="00303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ufacturer /Vendor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9380" w14:textId="77777777" w:rsidR="00E343DB" w:rsidRPr="004B7E4A" w:rsidRDefault="00E343DB" w:rsidP="00303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 Numbe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3771" w14:textId="77777777" w:rsidR="00E343DB" w:rsidRPr="004B7E4A" w:rsidRDefault="00E343DB" w:rsidP="00303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ount Needed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CEC1" w14:textId="77777777" w:rsidR="00E343DB" w:rsidRPr="004B7E4A" w:rsidRDefault="00E343DB" w:rsidP="00303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proximate Cost</w:t>
            </w:r>
          </w:p>
        </w:tc>
      </w:tr>
      <w:tr w:rsidR="00E343DB" w:rsidRPr="004B7E4A" w14:paraId="71C68CF5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5A90A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PortaCount</w:t>
            </w:r>
            <w:proofErr w:type="spellEnd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pirator Fit Tester 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29C75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SI 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8F458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SI 8038 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2A485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E3FE9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E343DB" w:rsidRPr="004B7E4A" w14:paraId="51086CAD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A7F7F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Particle Generator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A2BF0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SI 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4793F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SI 8026 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C1E50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38DEC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E343DB" w:rsidRPr="004B7E4A" w14:paraId="11456EB9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E0FCC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Differential Pressure Gage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0F4FB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Dwyer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2FBEE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1W47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79C85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C89F6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83.00 </w:t>
            </w:r>
          </w:p>
        </w:tc>
      </w:tr>
      <w:tr w:rsidR="00E343DB" w:rsidRPr="004B7E4A" w14:paraId="097BFD7E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56635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Volumetric Flow Meter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EBF2B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Brook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8AC22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2KTW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09A8D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5D2FC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59.50 </w:t>
            </w:r>
          </w:p>
        </w:tc>
      </w:tr>
      <w:tr w:rsidR="00E343DB" w:rsidRPr="004B7E4A" w14:paraId="344B3E39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88C7C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 Clamp Bowl Reducer, </w:t>
            </w:r>
            <w:proofErr w:type="gramStart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3 inch</w:t>
            </w:r>
            <w:proofErr w:type="gramEnd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1.5 inch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25659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Denor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78459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DERNORD-30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D3960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EF934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65.98 </w:t>
            </w:r>
          </w:p>
        </w:tc>
      </w:tr>
      <w:tr w:rsidR="00E343DB" w:rsidRPr="004B7E4A" w14:paraId="51C3F66E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ECDC6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1.5" Tri Clamp to 3/8" Hose Barbed Adapter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90030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Denor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93AC8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DERNORD-18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0E28C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FF12C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19.98 </w:t>
            </w:r>
          </w:p>
        </w:tc>
      </w:tr>
      <w:tr w:rsidR="00E343DB" w:rsidRPr="004B7E4A" w14:paraId="158D498E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1C4CF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Straight Adapter for 3/8" Hose ID, 1/8 NPTF Male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813CA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cMaster </w:t>
            </w:r>
            <w:proofErr w:type="spellStart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Carr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BF704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5346K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004A1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E8CD3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6.74 </w:t>
            </w:r>
          </w:p>
        </w:tc>
      </w:tr>
      <w:tr w:rsidR="00E343DB" w:rsidRPr="004B7E4A" w14:paraId="36E71200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B8A53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3" sanitary tri-clamp with 1 gasket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685C5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Denor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69475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DERNORD-74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A27B0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18D50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13.99 </w:t>
            </w:r>
          </w:p>
        </w:tc>
      </w:tr>
      <w:tr w:rsidR="00E343DB" w:rsidRPr="004B7E4A" w14:paraId="12974A22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A5EF8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1.5" Sanitary tri-clamp w/ 1 gasket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A292E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Denord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AC8CA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DERNORD-62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5C99F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4A33E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11.95 </w:t>
            </w:r>
          </w:p>
        </w:tc>
      </w:tr>
      <w:tr w:rsidR="00E343DB" w:rsidRPr="004B7E4A" w14:paraId="7582E0CD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3AE34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Tee Connector for 3/8" Hose ID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ECF0B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cMaster </w:t>
            </w:r>
            <w:proofErr w:type="spellStart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Carr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99DC8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91355K4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6D1C2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9B99E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8.10 </w:t>
            </w:r>
          </w:p>
        </w:tc>
      </w:tr>
      <w:tr w:rsidR="00E343DB" w:rsidRPr="004B7E4A" w14:paraId="4F96C819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702B9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Inline Tee, for 3/8" x 1/8" Tube ID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03C8F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cMaster </w:t>
            </w:r>
            <w:proofErr w:type="spellStart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Carr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0337C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5121K85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3E781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4EFF8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1.58 </w:t>
            </w:r>
          </w:p>
        </w:tc>
      </w:tr>
      <w:tr w:rsidR="00E343DB" w:rsidRPr="004B7E4A" w14:paraId="48DB6AC9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73A1A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ll Check Valve, Polypropylene, 1/8", Barb 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CDB2C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Grainger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11E20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DHX8 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D5DE8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87489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9.84 </w:t>
            </w:r>
          </w:p>
        </w:tc>
      </w:tr>
      <w:tr w:rsidR="00E343DB" w:rsidRPr="004B7E4A" w14:paraId="40D91D2F" w14:textId="77777777" w:rsidTr="00303480">
        <w:trPr>
          <w:trHeight w:val="87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C71A5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Antistatic Silicone Rubber Tubing</w:t>
            </w: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or Air and Water, Opaque Black, 3/8" ID, 1/2" OD, 5 ft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08B81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Mcmaster</w:t>
            </w:r>
            <w:proofErr w:type="spellEnd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Carr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48F0F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1909T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0F8F5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2.5 f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BA5EC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18.38 </w:t>
            </w:r>
          </w:p>
        </w:tc>
      </w:tr>
      <w:tr w:rsidR="00E343DB" w:rsidRPr="004B7E4A" w14:paraId="160C5720" w14:textId="77777777" w:rsidTr="00303480">
        <w:trPr>
          <w:trHeight w:val="53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174BB" w14:textId="77777777" w:rsidR="00E343DB" w:rsidRPr="0003431E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03431E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80FE9" w14:textId="77777777" w:rsidR="00E343DB" w:rsidRPr="0003431E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03431E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73FA7" w14:textId="77777777" w:rsidR="00E343DB" w:rsidRPr="0003431E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03431E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1B3A0" w14:textId="77777777" w:rsidR="00E343DB" w:rsidRPr="0003431E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03431E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4BF51" w14:textId="77777777" w:rsidR="00E343DB" w:rsidRPr="0003431E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03431E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</w:tr>
      <w:tr w:rsidR="00E343DB" w:rsidRPr="004B7E4A" w14:paraId="6FFC6C51" w14:textId="77777777" w:rsidTr="00303480">
        <w:trPr>
          <w:trHeight w:val="300"/>
        </w:trPr>
        <w:tc>
          <w:tcPr>
            <w:tcW w:w="1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73226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BDF9A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E0444" w14:textId="77777777" w:rsidR="00E343DB" w:rsidRPr="004B7E4A" w:rsidRDefault="00E343DB" w:rsidP="003034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67F10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: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58B42" w14:textId="77777777" w:rsidR="00E343DB" w:rsidRPr="004B7E4A" w:rsidRDefault="00E343DB" w:rsidP="00303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7E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$299.04 </w:t>
            </w:r>
          </w:p>
        </w:tc>
      </w:tr>
    </w:tbl>
    <w:p w14:paraId="41D45DAE" w14:textId="77777777" w:rsidR="00E343DB" w:rsidRPr="006228D0" w:rsidRDefault="00E343DB" w:rsidP="00E343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939BFF" w14:textId="7B2663EA" w:rsidR="001A13A5" w:rsidRPr="009E4AC8" w:rsidRDefault="001A13A5" w:rsidP="00E343DB">
      <w:pPr>
        <w:rPr>
          <w:rFonts w:ascii="Times New Roman" w:hAnsi="Times New Roman" w:cs="Times New Roman"/>
          <w:sz w:val="24"/>
          <w:szCs w:val="24"/>
        </w:rPr>
      </w:pPr>
    </w:p>
    <w:sectPr w:rsidR="001A13A5" w:rsidRPr="009E4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67982" w14:textId="77777777" w:rsidR="00CE4E20" w:rsidRDefault="00CE4E20" w:rsidP="00E343DB">
      <w:pPr>
        <w:spacing w:after="0" w:line="240" w:lineRule="auto"/>
      </w:pPr>
      <w:r>
        <w:separator/>
      </w:r>
    </w:p>
  </w:endnote>
  <w:endnote w:type="continuationSeparator" w:id="0">
    <w:p w14:paraId="5CE879BA" w14:textId="77777777" w:rsidR="00CE4E20" w:rsidRDefault="00CE4E20" w:rsidP="00E34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9C80E0" w14:textId="77777777" w:rsidR="00CE4E20" w:rsidRDefault="00CE4E20" w:rsidP="00E343DB">
      <w:pPr>
        <w:spacing w:after="0" w:line="240" w:lineRule="auto"/>
      </w:pPr>
      <w:r>
        <w:separator/>
      </w:r>
    </w:p>
  </w:footnote>
  <w:footnote w:type="continuationSeparator" w:id="0">
    <w:p w14:paraId="3513CB2A" w14:textId="77777777" w:rsidR="00CE4E20" w:rsidRDefault="00CE4E20" w:rsidP="00E343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3DB"/>
    <w:rsid w:val="001A13A5"/>
    <w:rsid w:val="003800CB"/>
    <w:rsid w:val="00657CF5"/>
    <w:rsid w:val="006A4174"/>
    <w:rsid w:val="0084729B"/>
    <w:rsid w:val="00881954"/>
    <w:rsid w:val="009E4AC8"/>
    <w:rsid w:val="00B754B1"/>
    <w:rsid w:val="00CE4E20"/>
    <w:rsid w:val="00E343DB"/>
    <w:rsid w:val="00F6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7CAA2"/>
  <w15:chartTrackingRefBased/>
  <w15:docId w15:val="{8174023D-1A8F-41E6-94BE-D5AE1A68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4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3DB"/>
  </w:style>
  <w:style w:type="paragraph" w:styleId="Footer">
    <w:name w:val="footer"/>
    <w:basedOn w:val="Normal"/>
    <w:link w:val="FooterChar"/>
    <w:uiPriority w:val="99"/>
    <w:unhideWhenUsed/>
    <w:rsid w:val="00E34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3DB"/>
  </w:style>
  <w:style w:type="paragraph" w:styleId="BalloonText">
    <w:name w:val="Balloon Text"/>
    <w:basedOn w:val="Normal"/>
    <w:link w:val="BalloonTextChar"/>
    <w:uiPriority w:val="99"/>
    <w:semiHidden/>
    <w:unhideWhenUsed/>
    <w:rsid w:val="00F63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Kenneth D</dc:creator>
  <cp:keywords/>
  <dc:description/>
  <cp:lastModifiedBy>Ian Berg</cp:lastModifiedBy>
  <cp:revision>4</cp:revision>
  <dcterms:created xsi:type="dcterms:W3CDTF">2020-07-15T15:59:00Z</dcterms:created>
  <dcterms:modified xsi:type="dcterms:W3CDTF">2020-07-15T16:01:00Z</dcterms:modified>
</cp:coreProperties>
</file>